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3894F1" w14:textId="77777777" w:rsidR="00CC7922" w:rsidRPr="007F7D0C" w:rsidRDefault="00CC7922" w:rsidP="00CC7922">
      <w:pPr>
        <w:spacing w:before="240" w:after="288" w:line="480" w:lineRule="auto"/>
        <w:rPr>
          <w:rFonts w:ascii="Times New Roman" w:eastAsia="Times New Roman" w:hAnsi="Times New Roman" w:cs="Times New Roman"/>
          <w:b/>
        </w:rPr>
      </w:pPr>
    </w:p>
    <w:p w14:paraId="55B6C7C1" w14:textId="77777777" w:rsidR="00CC7922" w:rsidRPr="007F7D0C" w:rsidRDefault="00CC7922" w:rsidP="00CC7922">
      <w:pPr>
        <w:spacing w:after="0" w:line="480" w:lineRule="auto"/>
        <w:rPr>
          <w:rFonts w:ascii="Times New Roman" w:eastAsia="Times New Roman" w:hAnsi="Times New Roman" w:cs="Times New Roman"/>
        </w:rPr>
      </w:pPr>
      <w:r w:rsidRPr="007F7D0C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15A342" wp14:editId="2624F604">
                <wp:simplePos x="0" y="0"/>
                <wp:positionH relativeFrom="column">
                  <wp:posOffset>204826</wp:posOffset>
                </wp:positionH>
                <wp:positionV relativeFrom="paragraph">
                  <wp:posOffset>7874</wp:posOffset>
                </wp:positionV>
                <wp:extent cx="6291580" cy="7176211"/>
                <wp:effectExtent l="0" t="0" r="13970" b="2476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91580" cy="717621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68CD41" w14:textId="77777777" w:rsidR="00CC7922" w:rsidRDefault="00CC7922" w:rsidP="00CC7922">
                            <w:pPr>
                              <w:spacing w:after="132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115A34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6.15pt;margin-top:.6pt;width:495.4pt;height:565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">
                <v:textbox>
                  <w:txbxContent>
                    <w:p w14:paraId="0568CD41" w14:textId="77777777" w:rsidR="00CC7922" w:rsidRDefault="00CC7922" w:rsidP="00CC7922">
                      <w:pPr>
                        <w:spacing w:after="132"/>
                      </w:pPr>
                    </w:p>
                  </w:txbxContent>
                </v:textbox>
              </v:shape>
            </w:pict>
          </mc:Fallback>
        </mc:AlternateContent>
      </w:r>
      <w:r w:rsidRPr="007F7D0C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2FEC587" wp14:editId="32ECB039">
                <wp:simplePos x="0" y="0"/>
                <wp:positionH relativeFrom="column">
                  <wp:posOffset>1206500</wp:posOffset>
                </wp:positionH>
                <wp:positionV relativeFrom="paragraph">
                  <wp:posOffset>4684395</wp:posOffset>
                </wp:positionV>
                <wp:extent cx="1714500" cy="804545"/>
                <wp:effectExtent l="0" t="0" r="19050" b="14605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04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B97BE2" w14:textId="77777777" w:rsidR="00CC7922" w:rsidRPr="00CA01DA" w:rsidRDefault="00CC7922" w:rsidP="00CC7922">
                            <w:pPr>
                              <w:spacing w:after="132"/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CA01DA">
                              <w:rPr>
                                <w:rFonts w:ascii="Times New Roman" w:hAnsi="Times New Roman" w:cs="Times New Roman"/>
                              </w:rPr>
                              <w:t>Full-text articles a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ssessed for eligibility: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br/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>k</w:t>
                            </w:r>
                            <w:r w:rsidRPr="00976D66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= 276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FEC587" id="Rectangle 39" o:spid="_x0000_s1027" style="position:absolute;margin-left:95pt;margin-top:368.85pt;width:135pt;height:63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">
                <v:textbox inset=",7.2pt,,7.2pt">
                  <w:txbxContent>
                    <w:p w14:paraId="56B97BE2" w14:textId="77777777" w:rsidR="00CC7922" w:rsidRPr="00CA01DA" w:rsidRDefault="00CC7922" w:rsidP="00CC7922">
                      <w:pPr>
                        <w:spacing w:after="132"/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CA01DA">
                        <w:rPr>
                          <w:rFonts w:ascii="Times New Roman" w:hAnsi="Times New Roman" w:cs="Times New Roman"/>
                        </w:rPr>
                        <w:t>Full-text articles a</w:t>
                      </w:r>
                      <w:r>
                        <w:rPr>
                          <w:rFonts w:ascii="Times New Roman" w:hAnsi="Times New Roman" w:cs="Times New Roman"/>
                        </w:rPr>
                        <w:t>ssessed for eligibility:</w:t>
                      </w:r>
                      <w:r>
                        <w:rPr>
                          <w:rFonts w:ascii="Times New Roman" w:hAnsi="Times New Roman" w:cs="Times New Roman"/>
                        </w:rPr>
                        <w:br/>
                      </w:r>
                      <w:r>
                        <w:rPr>
                          <w:rFonts w:ascii="Times New Roman" w:hAnsi="Times New Roman" w:cs="Times New Roman"/>
                          <w:i/>
                        </w:rPr>
                        <w:t>k</w:t>
                      </w:r>
                      <w:r w:rsidRPr="00976D66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= 276</w:t>
                      </w:r>
                    </w:p>
                  </w:txbxContent>
                </v:textbox>
              </v:rect>
            </w:pict>
          </mc:Fallback>
        </mc:AlternateContent>
      </w:r>
      <w:r w:rsidRPr="007F7D0C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3D314F00" wp14:editId="27B09A1A">
                <wp:simplePos x="0" y="0"/>
                <wp:positionH relativeFrom="column">
                  <wp:posOffset>2059305</wp:posOffset>
                </wp:positionH>
                <wp:positionV relativeFrom="paragraph">
                  <wp:posOffset>5491480</wp:posOffset>
                </wp:positionV>
                <wp:extent cx="0" cy="342900"/>
                <wp:effectExtent l="76200" t="0" r="76200" b="57150"/>
                <wp:wrapNone/>
                <wp:docPr id="37" name="Straight Arrow Connector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AE27DE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7" o:spid="_x0000_s1026" type="#_x0000_t32" style="position:absolute;margin-left:162.15pt;margin-top:432.4pt;width:0;height:27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">
                <v:stroke endarrow="block"/>
                <v:shadow color="#ccc"/>
              </v:shape>
            </w:pict>
          </mc:Fallback>
        </mc:AlternateContent>
      </w:r>
      <w:r w:rsidRPr="007F7D0C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14AEE3" wp14:editId="5D861354">
                <wp:simplePos x="0" y="0"/>
                <wp:positionH relativeFrom="column">
                  <wp:posOffset>1046074</wp:posOffset>
                </wp:positionH>
                <wp:positionV relativeFrom="paragraph">
                  <wp:posOffset>178410</wp:posOffset>
                </wp:positionV>
                <wp:extent cx="2228850" cy="1324051"/>
                <wp:effectExtent l="0" t="0" r="19050" b="28575"/>
                <wp:wrapNone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132405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95D3C8" w14:textId="77777777" w:rsidR="00CC7922" w:rsidRPr="00CA01DA" w:rsidRDefault="00CC7922" w:rsidP="00CC7922">
                            <w:pPr>
                              <w:spacing w:after="132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A01DA">
                              <w:rPr>
                                <w:rFonts w:ascii="Times New Roman" w:hAnsi="Times New Roman" w:cs="Times New Roman"/>
                              </w:rPr>
                              <w:t xml:space="preserve">Records identified through database searching (search conducted on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04/15</w:t>
                            </w:r>
                            <w:r w:rsidRPr="00CA01DA">
                              <w:rPr>
                                <w:rFonts w:ascii="Times New Roman" w:hAnsi="Times New Roman" w:cs="Times New Roman"/>
                              </w:rPr>
                              <w:t>/20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0</w:t>
                            </w:r>
                            <w:r w:rsidRPr="00CA01DA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  <w:r w:rsidRPr="00CA01DA">
                              <w:rPr>
                                <w:rFonts w:ascii="Times New Roman" w:hAnsi="Times New Roman" w:cs="Times New Roman"/>
                              </w:rPr>
                              <w:br/>
                              <w:t>Total</w:t>
                            </w:r>
                            <w:r w:rsidRPr="00814DB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k</w:t>
                            </w:r>
                            <w:r w:rsidRPr="00CA01DA">
                              <w:rPr>
                                <w:rFonts w:ascii="Times New Roman" w:hAnsi="Times New Roman" w:cs="Times New Roman"/>
                              </w:rPr>
                              <w:t xml:space="preserve"> = 15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91</w:t>
                            </w:r>
                            <w:r w:rsidRPr="00CA01DA">
                              <w:rPr>
                                <w:rFonts w:ascii="Times New Roman" w:hAnsi="Times New Roman" w:cs="Times New Roman"/>
                              </w:rPr>
                              <w:br/>
                              <w:t xml:space="preserve">PubMed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>k</w:t>
                            </w:r>
                            <w:r w:rsidRPr="00CA01DA">
                              <w:rPr>
                                <w:rFonts w:ascii="Times New Roman" w:hAnsi="Times New Roman" w:cs="Times New Roman"/>
                              </w:rPr>
                              <w:t xml:space="preserve"> = 8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54</w:t>
                            </w:r>
                            <w:r w:rsidRPr="00CA01DA">
                              <w:rPr>
                                <w:rFonts w:ascii="Times New Roman" w:hAnsi="Times New Roman" w:cs="Times New Roman"/>
                              </w:rPr>
                              <w:br/>
                            </w:r>
                            <w:proofErr w:type="spellStart"/>
                            <w:r w:rsidRPr="00CA01DA">
                              <w:rPr>
                                <w:rFonts w:ascii="Times New Roman" w:hAnsi="Times New Roman" w:cs="Times New Roman"/>
                              </w:rPr>
                              <w:t>PsycInfo</w:t>
                            </w:r>
                            <w:proofErr w:type="spellEnd"/>
                            <w:r w:rsidRPr="00CA01DA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814DB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k</w:t>
                            </w:r>
                            <w:r w:rsidRPr="00CA01DA">
                              <w:rPr>
                                <w:rFonts w:ascii="Times New Roman" w:hAnsi="Times New Roman" w:cs="Times New Roman"/>
                              </w:rPr>
                              <w:t xml:space="preserve"> = 7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37</w:t>
                            </w:r>
                          </w:p>
                          <w:p w14:paraId="09EA7F1E" w14:textId="77777777" w:rsidR="00CC7922" w:rsidRPr="00CA01DA" w:rsidRDefault="00CC7922" w:rsidP="00CC7922">
                            <w:pPr>
                              <w:spacing w:after="132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041B651D" w14:textId="77777777" w:rsidR="00CC7922" w:rsidRPr="00CA01DA" w:rsidRDefault="00CC7922" w:rsidP="00CC7922">
                            <w:pPr>
                              <w:spacing w:after="132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2A02BA64" w14:textId="77777777" w:rsidR="00CC7922" w:rsidRPr="00CA01DA" w:rsidRDefault="00CC7922" w:rsidP="00CC7922">
                            <w:pPr>
                              <w:spacing w:after="132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45B5524A" w14:textId="77777777" w:rsidR="00CC7922" w:rsidRPr="00CA01DA" w:rsidRDefault="00CC7922" w:rsidP="00CC7922">
                            <w:pPr>
                              <w:spacing w:after="132"/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14AEE3" id="Rectangle 42" o:spid="_x0000_s1028" style="position:absolute;margin-left:82.35pt;margin-top:14.05pt;width:175.5pt;height:104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">
                <v:textbox inset=",7.2pt,,7.2pt">
                  <w:txbxContent>
                    <w:p w14:paraId="3795D3C8" w14:textId="77777777" w:rsidR="00CC7922" w:rsidRPr="00CA01DA" w:rsidRDefault="00CC7922" w:rsidP="00CC7922">
                      <w:pPr>
                        <w:spacing w:after="132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CA01DA">
                        <w:rPr>
                          <w:rFonts w:ascii="Times New Roman" w:hAnsi="Times New Roman" w:cs="Times New Roman"/>
                        </w:rPr>
                        <w:t xml:space="preserve">Records identified through database searching (search conducted on </w:t>
                      </w:r>
                      <w:r>
                        <w:rPr>
                          <w:rFonts w:ascii="Times New Roman" w:hAnsi="Times New Roman" w:cs="Times New Roman"/>
                        </w:rPr>
                        <w:t>04/15</w:t>
                      </w:r>
                      <w:r w:rsidRPr="00CA01DA">
                        <w:rPr>
                          <w:rFonts w:ascii="Times New Roman" w:hAnsi="Times New Roman" w:cs="Times New Roman"/>
                        </w:rPr>
                        <w:t>/20</w:t>
                      </w:r>
                      <w:r>
                        <w:rPr>
                          <w:rFonts w:ascii="Times New Roman" w:hAnsi="Times New Roman" w:cs="Times New Roman"/>
                        </w:rPr>
                        <w:t>20</w:t>
                      </w:r>
                      <w:r w:rsidRPr="00CA01DA">
                        <w:rPr>
                          <w:rFonts w:ascii="Times New Roman" w:hAnsi="Times New Roman" w:cs="Times New Roman"/>
                        </w:rPr>
                        <w:t>)</w:t>
                      </w:r>
                      <w:r w:rsidRPr="00CA01DA">
                        <w:rPr>
                          <w:rFonts w:ascii="Times New Roman" w:hAnsi="Times New Roman" w:cs="Times New Roman"/>
                        </w:rPr>
                        <w:br/>
                        <w:t>Total</w:t>
                      </w:r>
                      <w:r w:rsidRPr="00814DB8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k</w:t>
                      </w:r>
                      <w:r w:rsidRPr="00CA01DA">
                        <w:rPr>
                          <w:rFonts w:ascii="Times New Roman" w:hAnsi="Times New Roman" w:cs="Times New Roman"/>
                        </w:rPr>
                        <w:t xml:space="preserve"> = 15</w:t>
                      </w:r>
                      <w:r>
                        <w:rPr>
                          <w:rFonts w:ascii="Times New Roman" w:hAnsi="Times New Roman" w:cs="Times New Roman"/>
                        </w:rPr>
                        <w:t>91</w:t>
                      </w:r>
                      <w:r w:rsidRPr="00CA01DA">
                        <w:rPr>
                          <w:rFonts w:ascii="Times New Roman" w:hAnsi="Times New Roman" w:cs="Times New Roman"/>
                        </w:rPr>
                        <w:br/>
                        <w:t xml:space="preserve">PubMed </w:t>
                      </w:r>
                      <w:r>
                        <w:rPr>
                          <w:rFonts w:ascii="Times New Roman" w:hAnsi="Times New Roman" w:cs="Times New Roman"/>
                          <w:i/>
                        </w:rPr>
                        <w:t>k</w:t>
                      </w:r>
                      <w:r w:rsidRPr="00CA01DA">
                        <w:rPr>
                          <w:rFonts w:ascii="Times New Roman" w:hAnsi="Times New Roman" w:cs="Times New Roman"/>
                        </w:rPr>
                        <w:t xml:space="preserve"> = 8</w:t>
                      </w:r>
                      <w:r>
                        <w:rPr>
                          <w:rFonts w:ascii="Times New Roman" w:hAnsi="Times New Roman" w:cs="Times New Roman"/>
                        </w:rPr>
                        <w:t>54</w:t>
                      </w:r>
                      <w:r w:rsidRPr="00CA01DA">
                        <w:rPr>
                          <w:rFonts w:ascii="Times New Roman" w:hAnsi="Times New Roman" w:cs="Times New Roman"/>
                        </w:rPr>
                        <w:br/>
                      </w:r>
                      <w:proofErr w:type="spellStart"/>
                      <w:r w:rsidRPr="00CA01DA">
                        <w:rPr>
                          <w:rFonts w:ascii="Times New Roman" w:hAnsi="Times New Roman" w:cs="Times New Roman"/>
                        </w:rPr>
                        <w:t>PsycInfo</w:t>
                      </w:r>
                      <w:proofErr w:type="spellEnd"/>
                      <w:r w:rsidRPr="00CA01DA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814DB8">
                        <w:rPr>
                          <w:rFonts w:ascii="Times New Roman" w:hAnsi="Times New Roman" w:cs="Times New Roman"/>
                          <w:i/>
                          <w:iCs/>
                        </w:rPr>
                        <w:t>k</w:t>
                      </w:r>
                      <w:r w:rsidRPr="00CA01DA">
                        <w:rPr>
                          <w:rFonts w:ascii="Times New Roman" w:hAnsi="Times New Roman" w:cs="Times New Roman"/>
                        </w:rPr>
                        <w:t xml:space="preserve"> = 7</w:t>
                      </w:r>
                      <w:r>
                        <w:rPr>
                          <w:rFonts w:ascii="Times New Roman" w:hAnsi="Times New Roman" w:cs="Times New Roman"/>
                        </w:rPr>
                        <w:t>37</w:t>
                      </w:r>
                    </w:p>
                    <w:p w14:paraId="09EA7F1E" w14:textId="77777777" w:rsidR="00CC7922" w:rsidRPr="00CA01DA" w:rsidRDefault="00CC7922" w:rsidP="00CC7922">
                      <w:pPr>
                        <w:spacing w:after="132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041B651D" w14:textId="77777777" w:rsidR="00CC7922" w:rsidRPr="00CA01DA" w:rsidRDefault="00CC7922" w:rsidP="00CC7922">
                      <w:pPr>
                        <w:spacing w:after="132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2A02BA64" w14:textId="77777777" w:rsidR="00CC7922" w:rsidRPr="00CA01DA" w:rsidRDefault="00CC7922" w:rsidP="00CC7922">
                      <w:pPr>
                        <w:spacing w:after="132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45B5524A" w14:textId="77777777" w:rsidR="00CC7922" w:rsidRPr="00CA01DA" w:rsidRDefault="00CC7922" w:rsidP="00CC7922">
                      <w:pPr>
                        <w:spacing w:after="132"/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7F7D0C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7BA067B0" wp14:editId="53B6B389">
                <wp:simplePos x="0" y="0"/>
                <wp:positionH relativeFrom="column">
                  <wp:posOffset>2924175</wp:posOffset>
                </wp:positionH>
                <wp:positionV relativeFrom="paragraph">
                  <wp:posOffset>3588385</wp:posOffset>
                </wp:positionV>
                <wp:extent cx="521970" cy="14605"/>
                <wp:effectExtent l="9525" t="45085" r="20955" b="54610"/>
                <wp:wrapNone/>
                <wp:docPr id="49" name="Straight Arrow Connector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1970" cy="146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708D88" id="Straight Arrow Connector 49" o:spid="_x0000_s1026" type="#_x0000_t32" style="position:absolute;margin-left:230.25pt;margin-top:282.55pt;width:41.1pt;height:1.1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">
                <v:stroke endarrow="block"/>
                <v:shadow color="#ccc"/>
              </v:shape>
            </w:pict>
          </mc:Fallback>
        </mc:AlternateContent>
      </w:r>
      <w:r w:rsidRPr="007F7D0C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3127E7D" wp14:editId="178B5495">
                <wp:simplePos x="0" y="0"/>
                <wp:positionH relativeFrom="column">
                  <wp:posOffset>3446145</wp:posOffset>
                </wp:positionH>
                <wp:positionV relativeFrom="paragraph">
                  <wp:posOffset>3317240</wp:posOffset>
                </wp:positionV>
                <wp:extent cx="1714500" cy="571500"/>
                <wp:effectExtent l="7620" t="12065" r="11430" b="6985"/>
                <wp:wrapNone/>
                <wp:docPr id="48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EF4D90" w14:textId="77777777" w:rsidR="00CC7922" w:rsidRPr="00CA01DA" w:rsidRDefault="00CC7922" w:rsidP="00CC7922">
                            <w:pPr>
                              <w:spacing w:after="132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Records exclude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br/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k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= 1102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127E7D" id="Rectangle 48" o:spid="_x0000_s1029" style="position:absolute;margin-left:271.35pt;margin-top:261.2pt;width:135pt;height: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">
                <v:textbox inset=",7.2pt,,7.2pt">
                  <w:txbxContent>
                    <w:p w14:paraId="45EF4D90" w14:textId="77777777" w:rsidR="00CC7922" w:rsidRPr="00CA01DA" w:rsidRDefault="00CC7922" w:rsidP="00CC7922">
                      <w:pPr>
                        <w:spacing w:after="132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Records excluded</w:t>
                      </w:r>
                      <w:r>
                        <w:rPr>
                          <w:rFonts w:ascii="Times New Roman" w:hAnsi="Times New Roman" w:cs="Times New Roman"/>
                        </w:rPr>
                        <w:br/>
                      </w:r>
                      <w:r>
                        <w:rPr>
                          <w:rFonts w:ascii="Times New Roman" w:hAnsi="Times New Roman" w:cs="Times New Roman"/>
                          <w:i/>
                        </w:rPr>
                        <w:t xml:space="preserve">k </w:t>
                      </w:r>
                      <w:r>
                        <w:rPr>
                          <w:rFonts w:ascii="Times New Roman" w:hAnsi="Times New Roman" w:cs="Times New Roman"/>
                        </w:rPr>
                        <w:t>= 1102</w:t>
                      </w:r>
                    </w:p>
                  </w:txbxContent>
                </v:textbox>
              </v:rect>
            </w:pict>
          </mc:Fallback>
        </mc:AlternateContent>
      </w:r>
      <w:r w:rsidRPr="007F7D0C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5738A36E" wp14:editId="32E2A1DB">
                <wp:simplePos x="0" y="0"/>
                <wp:positionH relativeFrom="column">
                  <wp:posOffset>2924175</wp:posOffset>
                </wp:positionH>
                <wp:positionV relativeFrom="paragraph">
                  <wp:posOffset>5023485</wp:posOffset>
                </wp:positionV>
                <wp:extent cx="565150" cy="8890"/>
                <wp:effectExtent l="9525" t="51435" r="15875" b="53975"/>
                <wp:wrapNone/>
                <wp:docPr id="46" name="Straight Arrow Connector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5150" cy="88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F15FA8" id="Straight Arrow Connector 46" o:spid="_x0000_s1026" type="#_x0000_t32" style="position:absolute;margin-left:230.25pt;margin-top:395.55pt;width:44.5pt;height:.7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">
                <v:stroke endarrow="block"/>
                <v:shadow color="#ccc"/>
              </v:shape>
            </w:pict>
          </mc:Fallback>
        </mc:AlternateContent>
      </w:r>
      <w:r w:rsidRPr="007F7D0C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6821CE" wp14:editId="24E5AE1C">
                <wp:simplePos x="0" y="0"/>
                <wp:positionH relativeFrom="column">
                  <wp:posOffset>1209675</wp:posOffset>
                </wp:positionH>
                <wp:positionV relativeFrom="paragraph">
                  <wp:posOffset>3211830</wp:posOffset>
                </wp:positionV>
                <wp:extent cx="1714500" cy="752475"/>
                <wp:effectExtent l="9525" t="11430" r="9525" b="7620"/>
                <wp:wrapNone/>
                <wp:docPr id="45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52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C1FF0F" w14:textId="77777777" w:rsidR="00CC7922" w:rsidRPr="00CA01DA" w:rsidRDefault="00CC7922" w:rsidP="00CC7922">
                            <w:pPr>
                              <w:spacing w:after="132"/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CA01DA">
                              <w:rPr>
                                <w:rFonts w:ascii="Times New Roman" w:hAnsi="Times New Roman" w:cs="Times New Roman"/>
                              </w:rPr>
                              <w:t>Records screened based on title and abstract</w:t>
                            </w:r>
                            <w:r w:rsidRPr="00CA01DA">
                              <w:rPr>
                                <w:rFonts w:ascii="Times New Roman" w:hAnsi="Times New Roman" w:cs="Times New Roman"/>
                              </w:rPr>
                              <w:br/>
                            </w:r>
                            <w:r w:rsidRPr="00814DB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k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= 1378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6821CE" id="Rectangle 45" o:spid="_x0000_s1030" style="position:absolute;margin-left:95.25pt;margin-top:252.9pt;width:135pt;height:59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">
                <v:textbox inset=",7.2pt,,7.2pt">
                  <w:txbxContent>
                    <w:p w14:paraId="19C1FF0F" w14:textId="77777777" w:rsidR="00CC7922" w:rsidRPr="00CA01DA" w:rsidRDefault="00CC7922" w:rsidP="00CC7922">
                      <w:pPr>
                        <w:spacing w:after="132"/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CA01DA">
                        <w:rPr>
                          <w:rFonts w:ascii="Times New Roman" w:hAnsi="Times New Roman" w:cs="Times New Roman"/>
                        </w:rPr>
                        <w:t>Records screened based on title and abstract</w:t>
                      </w:r>
                      <w:r w:rsidRPr="00CA01DA">
                        <w:rPr>
                          <w:rFonts w:ascii="Times New Roman" w:hAnsi="Times New Roman" w:cs="Times New Roman"/>
                        </w:rPr>
                        <w:br/>
                      </w:r>
                      <w:r w:rsidRPr="00814DB8">
                        <w:rPr>
                          <w:rFonts w:ascii="Times New Roman" w:hAnsi="Times New Roman" w:cs="Times New Roman"/>
                          <w:i/>
                          <w:iCs/>
                        </w:rPr>
                        <w:t>k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= 1378</w:t>
                      </w:r>
                    </w:p>
                  </w:txbxContent>
                </v:textbox>
              </v:rect>
            </w:pict>
          </mc:Fallback>
        </mc:AlternateContent>
      </w:r>
      <w:r w:rsidRPr="007F7D0C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1A552C96" wp14:editId="509C23C0">
                <wp:simplePos x="0" y="0"/>
                <wp:positionH relativeFrom="column">
                  <wp:posOffset>2066925</wp:posOffset>
                </wp:positionH>
                <wp:positionV relativeFrom="paragraph">
                  <wp:posOffset>3964305</wp:posOffset>
                </wp:positionV>
                <wp:extent cx="0" cy="716280"/>
                <wp:effectExtent l="57150" t="11430" r="57150" b="15240"/>
                <wp:wrapNone/>
                <wp:docPr id="44" name="Straight Arrow Connector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62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DF05A1" id="Straight Arrow Connector 44" o:spid="_x0000_s1026" type="#_x0000_t32" style="position:absolute;margin-left:162.75pt;margin-top:312.15pt;width:0;height:56.4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">
                <v:stroke endarrow="block"/>
                <v:shadow color="#ccc"/>
              </v:shape>
            </w:pict>
          </mc:Fallback>
        </mc:AlternateContent>
      </w:r>
      <w:r w:rsidRPr="007F7D0C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11144B81" wp14:editId="52A143AB">
                <wp:simplePos x="0" y="0"/>
                <wp:positionH relativeFrom="column">
                  <wp:posOffset>2066925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43" name="Straight Arrow Connector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76CB9C" id="Straight Arrow Connector 43" o:spid="_x0000_s1026" type="#_x0000_t32" style="position:absolute;margin-left:162.75pt;margin-top:117.9pt;width:0;height:36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">
                <v:stroke endarrow="block"/>
                <v:shadow color="#ccc"/>
              </v:shape>
            </w:pict>
          </mc:Fallback>
        </mc:AlternateContent>
      </w:r>
      <w:r w:rsidRPr="007F7D0C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0FADCC9E" wp14:editId="198F868B">
                <wp:simplePos x="0" y="0"/>
                <wp:positionH relativeFrom="column">
                  <wp:posOffset>2063115</wp:posOffset>
                </wp:positionH>
                <wp:positionV relativeFrom="paragraph">
                  <wp:posOffset>2689860</wp:posOffset>
                </wp:positionV>
                <wp:extent cx="3810" cy="521970"/>
                <wp:effectExtent l="53340" t="13335" r="57150" b="17145"/>
                <wp:wrapNone/>
                <wp:docPr id="41" name="Straight Arrow Connector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810" cy="5219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6508A7" id="Straight Arrow Connector 41" o:spid="_x0000_s1026" type="#_x0000_t32" style="position:absolute;margin-left:162.45pt;margin-top:211.8pt;width:.3pt;height:41.1pt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">
                <v:stroke endarrow="block"/>
                <v:shadow color="#ccc"/>
              </v:shape>
            </w:pict>
          </mc:Fallback>
        </mc:AlternateContent>
      </w:r>
      <w:r w:rsidRPr="007F7D0C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2293E5D" wp14:editId="734A54A4">
                <wp:simplePos x="0" y="0"/>
                <wp:positionH relativeFrom="column">
                  <wp:posOffset>1116965</wp:posOffset>
                </wp:positionH>
                <wp:positionV relativeFrom="paragraph">
                  <wp:posOffset>1954530</wp:posOffset>
                </wp:positionV>
                <wp:extent cx="1891665" cy="735330"/>
                <wp:effectExtent l="12065" t="11430" r="10795" b="5715"/>
                <wp:wrapNone/>
                <wp:docPr id="4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91665" cy="7353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D8F758" w14:textId="77777777" w:rsidR="00CC7922" w:rsidRPr="00CA01DA" w:rsidRDefault="00CC7922" w:rsidP="00CC7922">
                            <w:pPr>
                              <w:spacing w:after="132"/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CA01DA">
                              <w:rPr>
                                <w:rFonts w:ascii="Times New Roman" w:hAnsi="Times New Roman" w:cs="Times New Roman"/>
                              </w:rPr>
                              <w:t>Records af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ter removing duplicates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br/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>k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=1378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293E5D" id="Rectangle 40" o:spid="_x0000_s1031" style="position:absolute;margin-left:87.95pt;margin-top:153.9pt;width:148.95pt;height:57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">
                <v:textbox inset=",7.2pt,,7.2pt">
                  <w:txbxContent>
                    <w:p w14:paraId="5DD8F758" w14:textId="77777777" w:rsidR="00CC7922" w:rsidRPr="00CA01DA" w:rsidRDefault="00CC7922" w:rsidP="00CC7922">
                      <w:pPr>
                        <w:spacing w:after="132"/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CA01DA">
                        <w:rPr>
                          <w:rFonts w:ascii="Times New Roman" w:hAnsi="Times New Roman" w:cs="Times New Roman"/>
                        </w:rPr>
                        <w:t>Records af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ter removing duplicates </w:t>
                      </w:r>
                      <w:r>
                        <w:rPr>
                          <w:rFonts w:ascii="Times New Roman" w:hAnsi="Times New Roman" w:cs="Times New Roman"/>
                        </w:rPr>
                        <w:br/>
                      </w:r>
                      <w:r>
                        <w:rPr>
                          <w:rFonts w:ascii="Times New Roman" w:hAnsi="Times New Roman" w:cs="Times New Roman"/>
                          <w:i/>
                        </w:rPr>
                        <w:t>k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=1378</w:t>
                      </w:r>
                    </w:p>
                  </w:txbxContent>
                </v:textbox>
              </v:rect>
            </w:pict>
          </mc:Fallback>
        </mc:AlternateContent>
      </w:r>
    </w:p>
    <w:p w14:paraId="601A07A9" w14:textId="77777777" w:rsidR="00CC7922" w:rsidRPr="007F7D0C" w:rsidRDefault="00CC7922" w:rsidP="00CC7922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61A4C259" w14:textId="77777777" w:rsidR="00CC7922" w:rsidRPr="007F7D0C" w:rsidRDefault="00CC7922" w:rsidP="00CC7922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08C0B603" w14:textId="77777777" w:rsidR="00CC7922" w:rsidRPr="007F7D0C" w:rsidRDefault="00CC7922" w:rsidP="00CC7922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64135739" w14:textId="77777777" w:rsidR="00CC7922" w:rsidRPr="007F7D0C" w:rsidRDefault="00CC7922" w:rsidP="00CC7922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55060025" w14:textId="77777777" w:rsidR="00CC7922" w:rsidRPr="007F7D0C" w:rsidRDefault="00CC7922" w:rsidP="00CC7922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62406E7F" w14:textId="77777777" w:rsidR="00CC7922" w:rsidRPr="007F7D0C" w:rsidRDefault="00CC7922" w:rsidP="00CC7922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5CDBDCEB" w14:textId="77777777" w:rsidR="00CC7922" w:rsidRPr="007F7D0C" w:rsidRDefault="00CC7922" w:rsidP="00CC7922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79B71AF4" w14:textId="77777777" w:rsidR="00CC7922" w:rsidRPr="007F7D0C" w:rsidRDefault="00CC7922" w:rsidP="00CC7922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0091FEF3" w14:textId="77777777" w:rsidR="00CC7922" w:rsidRPr="007F7D0C" w:rsidRDefault="00CC7922" w:rsidP="00CC7922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7BEE70F0" w14:textId="77777777" w:rsidR="00CC7922" w:rsidRPr="007F7D0C" w:rsidRDefault="00CC7922" w:rsidP="00CC7922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056F9E07" w14:textId="77777777" w:rsidR="00CC7922" w:rsidRPr="007F7D0C" w:rsidRDefault="00CC7922" w:rsidP="00CC7922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260E34B5" w14:textId="77777777" w:rsidR="00CC7922" w:rsidRPr="007F7D0C" w:rsidRDefault="00CC7922" w:rsidP="00CC7922">
      <w:pPr>
        <w:spacing w:after="0" w:line="480" w:lineRule="auto"/>
        <w:rPr>
          <w:rFonts w:ascii="Times New Roman" w:eastAsia="Times New Roman" w:hAnsi="Times New Roman" w:cs="Times New Roman"/>
        </w:rPr>
      </w:pPr>
      <w:r w:rsidRPr="007F7D0C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59E1623" wp14:editId="1CC3E840">
                <wp:simplePos x="0" y="0"/>
                <wp:positionH relativeFrom="column">
                  <wp:posOffset>3491345</wp:posOffset>
                </wp:positionH>
                <wp:positionV relativeFrom="paragraph">
                  <wp:posOffset>188974</wp:posOffset>
                </wp:positionV>
                <wp:extent cx="2910840" cy="2671948"/>
                <wp:effectExtent l="0" t="0" r="22860" b="14605"/>
                <wp:wrapNone/>
                <wp:docPr id="47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10840" cy="267194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027280" w14:textId="76C6BABB" w:rsidR="00CC7922" w:rsidRPr="00E534FE" w:rsidRDefault="00CC7922" w:rsidP="00CC7922">
                            <w:pPr>
                              <w:spacing w:after="132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A01DA">
                              <w:rPr>
                                <w:rFonts w:ascii="Times New Roman" w:hAnsi="Times New Roman" w:cs="Times New Roman"/>
                              </w:rPr>
                              <w:t>Articles excluded based on full texts for the following reason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(total k = 24</w:t>
                            </w:r>
                            <w:r w:rsidR="006913B3">
                              <w:rPr>
                                <w:rFonts w:ascii="Times New Roman" w:hAnsi="Times New Roman" w:cs="Times New Roman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  <w:r w:rsidRPr="00CA01DA">
                              <w:rPr>
                                <w:rFonts w:ascii="Times New Roman" w:hAnsi="Times New Roman" w:cs="Times New Roman"/>
                              </w:rPr>
                              <w:t>: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br/>
                            </w:r>
                            <w:r w:rsidRPr="00CA01DA">
                              <w:rPr>
                                <w:rFonts w:ascii="Times New Roman" w:hAnsi="Times New Roman" w:cs="Times New Roman"/>
                              </w:rPr>
                              <w:t>No Alzheimer’s or amnestic MCI: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814DB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k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CA01DA">
                              <w:rPr>
                                <w:rFonts w:ascii="Times New Roman" w:hAnsi="Times New Roman" w:cs="Times New Roman"/>
                              </w:rPr>
                              <w:t>= 7</w:t>
                            </w:r>
                            <w:r w:rsidRPr="00CA01DA">
                              <w:rPr>
                                <w:rFonts w:ascii="Times New Roman" w:hAnsi="Times New Roman" w:cs="Times New Roman"/>
                              </w:rPr>
                              <w:br/>
                              <w:t>No ap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propriate reference group: </w:t>
                            </w:r>
                            <w:r w:rsidRPr="00814DB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k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= 6</w:t>
                            </w:r>
                            <w:r w:rsidRPr="00CA01DA">
                              <w:rPr>
                                <w:rFonts w:ascii="Times New Roman" w:hAnsi="Times New Roman" w:cs="Times New Roman"/>
                              </w:rPr>
                              <w:br/>
                              <w:t xml:space="preserve">No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Implicit Memory Task</w:t>
                            </w:r>
                            <w:r w:rsidRPr="00CA01DA">
                              <w:rPr>
                                <w:rFonts w:ascii="Times New Roman" w:hAnsi="Times New Roman" w:cs="Times New Roman"/>
                              </w:rPr>
                              <w:t>:</w:t>
                            </w:r>
                            <w:r w:rsidRPr="00814DB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k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CA01DA">
                              <w:rPr>
                                <w:rFonts w:ascii="Times New Roman" w:hAnsi="Times New Roman" w:cs="Times New Roman"/>
                              </w:rPr>
                              <w:t xml:space="preserve">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0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br/>
                              <w:t>No Original Work:</w:t>
                            </w:r>
                            <w:r w:rsidRPr="00814DB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k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= 6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br/>
                              <w:t xml:space="preserve">No Repetition priming </w:t>
                            </w:r>
                            <w:r w:rsidRPr="00C23EB5">
                              <w:rPr>
                                <w:rFonts w:ascii="Times New Roman" w:hAnsi="Times New Roman" w:cs="Times New Roman"/>
                              </w:rPr>
                              <w:t>Task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or task did not meet outlined criteria</w:t>
                            </w:r>
                            <w:r w:rsidRPr="00C23EB5">
                              <w:rPr>
                                <w:rFonts w:ascii="Times New Roman" w:hAnsi="Times New Roman" w:cs="Times New Roman"/>
                              </w:rPr>
                              <w:t>:</w:t>
                            </w:r>
                            <w:r w:rsidRPr="00814DB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k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C23EB5">
                              <w:rPr>
                                <w:rFonts w:ascii="Times New Roman" w:hAnsi="Times New Roman" w:cs="Times New Roman"/>
                              </w:rPr>
                              <w:t xml:space="preserve">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5</w:t>
                            </w:r>
                            <w:r w:rsidR="006913B3">
                              <w:rPr>
                                <w:rFonts w:ascii="Times New Roman" w:hAnsi="Times New Roman" w:cs="Times New Roman"/>
                              </w:rPr>
                              <w:t>9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br/>
                            </w:r>
                            <w:r w:rsidRPr="00C23EB5">
                              <w:rPr>
                                <w:rFonts w:ascii="Times New Roman" w:hAnsi="Times New Roman" w:cs="Times New Roman"/>
                              </w:rPr>
                              <w:t>Insufficient information to calculate ESs:</w:t>
                            </w:r>
                            <w:r w:rsidRPr="00814DB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k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C23EB5">
                              <w:rPr>
                                <w:rFonts w:ascii="Times New Roman" w:hAnsi="Times New Roman" w:cs="Times New Roman"/>
                              </w:rPr>
                              <w:t xml:space="preserve">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44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br/>
                              <w:t xml:space="preserve">Dissertations that were later published (i.e. publication was used and dissertation was excluded):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k = 2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9E1623" id="Rectangle 47" o:spid="_x0000_s1032" style="position:absolute;margin-left:274.9pt;margin-top:14.9pt;width:229.2pt;height:210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">
                <v:textbox inset=",7.2pt,,7.2pt">
                  <w:txbxContent>
                    <w:p w14:paraId="77027280" w14:textId="76C6BABB" w:rsidR="00CC7922" w:rsidRPr="00E534FE" w:rsidRDefault="00CC7922" w:rsidP="00CC7922">
                      <w:pPr>
                        <w:spacing w:after="132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CA01DA">
                        <w:rPr>
                          <w:rFonts w:ascii="Times New Roman" w:hAnsi="Times New Roman" w:cs="Times New Roman"/>
                        </w:rPr>
                        <w:t>Articles excluded based on full texts for the following reason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(total k = 24</w:t>
                      </w:r>
                      <w:r w:rsidR="006913B3">
                        <w:rPr>
                          <w:rFonts w:ascii="Times New Roman" w:hAnsi="Times New Roman" w:cs="Times New Roman"/>
                        </w:rPr>
                        <w:t>4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  <w:r w:rsidRPr="00CA01DA">
                        <w:rPr>
                          <w:rFonts w:ascii="Times New Roman" w:hAnsi="Times New Roman" w:cs="Times New Roman"/>
                        </w:rPr>
                        <w:t>:</w:t>
                      </w:r>
                      <w:r>
                        <w:rPr>
                          <w:rFonts w:ascii="Times New Roman" w:hAnsi="Times New Roman" w:cs="Times New Roman"/>
                        </w:rPr>
                        <w:br/>
                      </w:r>
                      <w:r w:rsidRPr="00CA01DA">
                        <w:rPr>
                          <w:rFonts w:ascii="Times New Roman" w:hAnsi="Times New Roman" w:cs="Times New Roman"/>
                        </w:rPr>
                        <w:t>No Alzheimer’s or amnestic MCI: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814DB8">
                        <w:rPr>
                          <w:rFonts w:ascii="Times New Roman" w:hAnsi="Times New Roman" w:cs="Times New Roman"/>
                          <w:i/>
                          <w:iCs/>
                        </w:rPr>
                        <w:t>k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CA01DA">
                        <w:rPr>
                          <w:rFonts w:ascii="Times New Roman" w:hAnsi="Times New Roman" w:cs="Times New Roman"/>
                        </w:rPr>
                        <w:t>= 7</w:t>
                      </w:r>
                      <w:r w:rsidRPr="00CA01DA">
                        <w:rPr>
                          <w:rFonts w:ascii="Times New Roman" w:hAnsi="Times New Roman" w:cs="Times New Roman"/>
                        </w:rPr>
                        <w:br/>
                        <w:t>No ap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propriate reference group: </w:t>
                      </w:r>
                      <w:r w:rsidRPr="00814DB8">
                        <w:rPr>
                          <w:rFonts w:ascii="Times New Roman" w:hAnsi="Times New Roman" w:cs="Times New Roman"/>
                          <w:i/>
                          <w:iCs/>
                        </w:rPr>
                        <w:t>k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= 6</w:t>
                      </w:r>
                      <w:r w:rsidRPr="00CA01DA">
                        <w:rPr>
                          <w:rFonts w:ascii="Times New Roman" w:hAnsi="Times New Roman" w:cs="Times New Roman"/>
                        </w:rPr>
                        <w:br/>
                        <w:t xml:space="preserve">No </w:t>
                      </w:r>
                      <w:r>
                        <w:rPr>
                          <w:rFonts w:ascii="Times New Roman" w:hAnsi="Times New Roman" w:cs="Times New Roman"/>
                        </w:rPr>
                        <w:t>Implicit Memory Task</w:t>
                      </w:r>
                      <w:r w:rsidRPr="00CA01DA">
                        <w:rPr>
                          <w:rFonts w:ascii="Times New Roman" w:hAnsi="Times New Roman" w:cs="Times New Roman"/>
                        </w:rPr>
                        <w:t>:</w:t>
                      </w:r>
                      <w:r w:rsidRPr="00814DB8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k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CA01DA">
                        <w:rPr>
                          <w:rFonts w:ascii="Times New Roman" w:hAnsi="Times New Roman" w:cs="Times New Roman"/>
                        </w:rPr>
                        <w:t xml:space="preserve">= </w:t>
                      </w:r>
                      <w:r>
                        <w:rPr>
                          <w:rFonts w:ascii="Times New Roman" w:hAnsi="Times New Roman" w:cs="Times New Roman"/>
                        </w:rPr>
                        <w:t>20</w:t>
                      </w:r>
                      <w:r>
                        <w:rPr>
                          <w:rFonts w:ascii="Times New Roman" w:hAnsi="Times New Roman" w:cs="Times New Roman"/>
                        </w:rPr>
                        <w:br/>
                        <w:t>No Original Work:</w:t>
                      </w:r>
                      <w:r w:rsidRPr="00814DB8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k </w:t>
                      </w:r>
                      <w:r>
                        <w:rPr>
                          <w:rFonts w:ascii="Times New Roman" w:hAnsi="Times New Roman" w:cs="Times New Roman"/>
                        </w:rPr>
                        <w:t>= 6</w:t>
                      </w:r>
                      <w:r>
                        <w:rPr>
                          <w:rFonts w:ascii="Times New Roman" w:hAnsi="Times New Roman" w:cs="Times New Roman"/>
                        </w:rPr>
                        <w:br/>
                        <w:t xml:space="preserve">No Repetition priming </w:t>
                      </w:r>
                      <w:r w:rsidRPr="00C23EB5">
                        <w:rPr>
                          <w:rFonts w:ascii="Times New Roman" w:hAnsi="Times New Roman" w:cs="Times New Roman"/>
                        </w:rPr>
                        <w:t>Task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or task did not meet outlined criteria</w:t>
                      </w:r>
                      <w:r w:rsidRPr="00C23EB5">
                        <w:rPr>
                          <w:rFonts w:ascii="Times New Roman" w:hAnsi="Times New Roman" w:cs="Times New Roman"/>
                        </w:rPr>
                        <w:t>:</w:t>
                      </w:r>
                      <w:r w:rsidRPr="00814DB8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k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C23EB5">
                        <w:rPr>
                          <w:rFonts w:ascii="Times New Roman" w:hAnsi="Times New Roman" w:cs="Times New Roman"/>
                        </w:rPr>
                        <w:t xml:space="preserve">= </w:t>
                      </w:r>
                      <w:r>
                        <w:rPr>
                          <w:rFonts w:ascii="Times New Roman" w:hAnsi="Times New Roman" w:cs="Times New Roman"/>
                        </w:rPr>
                        <w:t>15</w:t>
                      </w:r>
                      <w:r w:rsidR="006913B3">
                        <w:rPr>
                          <w:rFonts w:ascii="Times New Roman" w:hAnsi="Times New Roman" w:cs="Times New Roman"/>
                        </w:rPr>
                        <w:t>9</w:t>
                      </w:r>
                      <w:r>
                        <w:rPr>
                          <w:rFonts w:ascii="Times New Roman" w:hAnsi="Times New Roman" w:cs="Times New Roman"/>
                        </w:rPr>
                        <w:br/>
                      </w:r>
                      <w:r w:rsidRPr="00C23EB5">
                        <w:rPr>
                          <w:rFonts w:ascii="Times New Roman" w:hAnsi="Times New Roman" w:cs="Times New Roman"/>
                        </w:rPr>
                        <w:t>Insufficient information to calculate ESs:</w:t>
                      </w:r>
                      <w:r w:rsidRPr="00814DB8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k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C23EB5">
                        <w:rPr>
                          <w:rFonts w:ascii="Times New Roman" w:hAnsi="Times New Roman" w:cs="Times New Roman"/>
                        </w:rPr>
                        <w:t xml:space="preserve">= </w:t>
                      </w:r>
                      <w:r>
                        <w:rPr>
                          <w:rFonts w:ascii="Times New Roman" w:hAnsi="Times New Roman" w:cs="Times New Roman"/>
                        </w:rPr>
                        <w:t>44</w:t>
                      </w:r>
                      <w:r>
                        <w:rPr>
                          <w:rFonts w:ascii="Times New Roman" w:hAnsi="Times New Roman" w:cs="Times New Roman"/>
                        </w:rPr>
                        <w:br/>
                        <w:t xml:space="preserve">Dissertations that were later published (i.e. publication was used and dissertation was excluded):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k = 2 </w:t>
                      </w:r>
                    </w:p>
                  </w:txbxContent>
                </v:textbox>
              </v:rect>
            </w:pict>
          </mc:Fallback>
        </mc:AlternateContent>
      </w:r>
    </w:p>
    <w:p w14:paraId="0A08C625" w14:textId="77777777" w:rsidR="00CC7922" w:rsidRPr="007F7D0C" w:rsidRDefault="00CC7922" w:rsidP="00CC7922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0DA62A5F" w14:textId="77777777" w:rsidR="00CC7922" w:rsidRPr="007F7D0C" w:rsidRDefault="00CC7922" w:rsidP="00CC7922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3AB44971" w14:textId="77777777" w:rsidR="00CC7922" w:rsidRPr="007F7D0C" w:rsidRDefault="00CC7922" w:rsidP="00CC7922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3172401B" w14:textId="77777777" w:rsidR="00CC7922" w:rsidRPr="007F7D0C" w:rsidRDefault="00CC7922" w:rsidP="00CC7922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07120D4D" w14:textId="77777777" w:rsidR="00CC7922" w:rsidRPr="007F7D0C" w:rsidRDefault="00CC7922" w:rsidP="00CC7922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5A94ED02" w14:textId="77777777" w:rsidR="00CC7922" w:rsidRPr="007F7D0C" w:rsidRDefault="00CC7922" w:rsidP="00CC7922">
      <w:pPr>
        <w:spacing w:after="0" w:line="480" w:lineRule="auto"/>
        <w:rPr>
          <w:rFonts w:ascii="Times New Roman" w:eastAsia="Times New Roman" w:hAnsi="Times New Roman" w:cs="Times New Roman"/>
        </w:rPr>
      </w:pPr>
      <w:r w:rsidRPr="007F7D0C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2B1A72F" wp14:editId="146777F0">
                <wp:simplePos x="0" y="0"/>
                <wp:positionH relativeFrom="column">
                  <wp:posOffset>1206500</wp:posOffset>
                </wp:positionH>
                <wp:positionV relativeFrom="paragraph">
                  <wp:posOffset>79375</wp:posOffset>
                </wp:positionV>
                <wp:extent cx="1714500" cy="1023620"/>
                <wp:effectExtent l="0" t="0" r="19050" b="24130"/>
                <wp:wrapNone/>
                <wp:docPr id="3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023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E24FD5" w14:textId="34521592" w:rsidR="00CC7922" w:rsidRPr="00CA01DA" w:rsidRDefault="00CC7922" w:rsidP="00CC7922">
                            <w:pPr>
                              <w:spacing w:after="132"/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CA01DA">
                              <w:rPr>
                                <w:rFonts w:ascii="Times New Roman" w:hAnsi="Times New Roman" w:cs="Times New Roman"/>
                              </w:rPr>
                              <w:t>Studies included in quantitative synthesis (meta-analysis)</w:t>
                            </w:r>
                            <w:r w:rsidRPr="00CA01DA">
                              <w:rPr>
                                <w:rFonts w:ascii="Times New Roman" w:hAnsi="Times New Roman" w:cs="Times New Roman"/>
                              </w:rPr>
                              <w:br/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k </w:t>
                            </w:r>
                            <w:r w:rsidRPr="00CA01DA">
                              <w:rPr>
                                <w:rFonts w:ascii="Times New Roman" w:hAnsi="Times New Roman" w:cs="Times New Roman"/>
                              </w:rPr>
                              <w:t xml:space="preserve">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  <w:r w:rsidR="006913B3"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B1A72F" id="Rectangle 38" o:spid="_x0000_s1033" style="position:absolute;margin-left:95pt;margin-top:6.25pt;width:135pt;height:80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">
                <v:textbox inset=",7.2pt,,7.2pt">
                  <w:txbxContent>
                    <w:p w14:paraId="05E24FD5" w14:textId="34521592" w:rsidR="00CC7922" w:rsidRPr="00CA01DA" w:rsidRDefault="00CC7922" w:rsidP="00CC7922">
                      <w:pPr>
                        <w:spacing w:after="132"/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CA01DA">
                        <w:rPr>
                          <w:rFonts w:ascii="Times New Roman" w:hAnsi="Times New Roman" w:cs="Times New Roman"/>
                        </w:rPr>
                        <w:t>Studies included in quantitative synthesis (meta-analysis)</w:t>
                      </w:r>
                      <w:r w:rsidRPr="00CA01DA">
                        <w:rPr>
                          <w:rFonts w:ascii="Times New Roman" w:hAnsi="Times New Roman" w:cs="Times New Roman"/>
                        </w:rPr>
                        <w:br/>
                      </w:r>
                      <w:r>
                        <w:rPr>
                          <w:rFonts w:ascii="Times New Roman" w:hAnsi="Times New Roman" w:cs="Times New Roman"/>
                          <w:i/>
                        </w:rPr>
                        <w:t xml:space="preserve">k </w:t>
                      </w:r>
                      <w:r w:rsidRPr="00CA01DA">
                        <w:rPr>
                          <w:rFonts w:ascii="Times New Roman" w:hAnsi="Times New Roman" w:cs="Times New Roman"/>
                        </w:rPr>
                        <w:t xml:space="preserve">= </w:t>
                      </w:r>
                      <w:r>
                        <w:rPr>
                          <w:rFonts w:ascii="Times New Roman" w:hAnsi="Times New Roman" w:cs="Times New Roman"/>
                        </w:rPr>
                        <w:t>3</w:t>
                      </w:r>
                      <w:r w:rsidR="006913B3">
                        <w:rPr>
                          <w:rFonts w:ascii="Times New Roman" w:hAnsi="Times New Roman" w:cs="Times New Roman"/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</w:p>
    <w:p w14:paraId="1E553BBF" w14:textId="77777777" w:rsidR="00CC7922" w:rsidRPr="007F7D0C" w:rsidRDefault="00CC7922" w:rsidP="00CC7922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46E1D5F1" w14:textId="77777777" w:rsidR="00CC7922" w:rsidRPr="007F7D0C" w:rsidRDefault="00CC7922" w:rsidP="00CC7922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60D96A4C" w14:textId="77777777" w:rsidR="00CC7922" w:rsidRPr="007F7D0C" w:rsidRDefault="00CC7922" w:rsidP="00CC7922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0FCFC718" w14:textId="77777777" w:rsidR="00CC7922" w:rsidRPr="007F7D0C" w:rsidRDefault="00CC7922" w:rsidP="00CC7922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10C2151C" w14:textId="77777777" w:rsidR="005C44AB" w:rsidRDefault="005C44AB"/>
    <w:sectPr w:rsidR="005C44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2DB"/>
    <w:rsid w:val="005C44AB"/>
    <w:rsid w:val="006913B3"/>
    <w:rsid w:val="007C0A02"/>
    <w:rsid w:val="00B012DB"/>
    <w:rsid w:val="00C43D33"/>
    <w:rsid w:val="00CC4DF5"/>
    <w:rsid w:val="00CC7922"/>
    <w:rsid w:val="00D40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9B34D"/>
  <w15:chartTrackingRefBased/>
  <w15:docId w15:val="{8981E13A-E0F3-43E0-8421-453A3209E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92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34</Characters>
  <Application>Microsoft Office Word</Application>
  <DocSecurity>0</DocSecurity>
  <Lines>1</Lines>
  <Paragraphs>1</Paragraphs>
  <ScaleCrop>false</ScaleCrop>
  <Company/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lotte de Wit</dc:creator>
  <cp:keywords/>
  <dc:description/>
  <cp:lastModifiedBy>Liselotte de Wit</cp:lastModifiedBy>
  <cp:revision>2</cp:revision>
  <dcterms:created xsi:type="dcterms:W3CDTF">2021-02-16T00:42:00Z</dcterms:created>
  <dcterms:modified xsi:type="dcterms:W3CDTF">2021-02-16T00:42:00Z</dcterms:modified>
</cp:coreProperties>
</file>